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DEB5B" w14:textId="77777777" w:rsidR="00AE314C" w:rsidRPr="00AE314C" w:rsidRDefault="00AE314C" w:rsidP="00A25203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1DF40543" w14:textId="77777777" w:rsidR="00AE314C" w:rsidRPr="00AE314C" w:rsidRDefault="00AE314C" w:rsidP="00AE314C">
      <w:pPr>
        <w:spacing w:line="240" w:lineRule="auto"/>
        <w:rPr>
          <w:rFonts w:ascii="Times New Roman" w:hAnsi="Times New Roman" w:cs="Times New Roman"/>
          <w:color w:val="242424"/>
          <w:sz w:val="22"/>
          <w:szCs w:val="22"/>
          <w:shd w:val="clear" w:color="auto" w:fill="FFFFFF"/>
        </w:rPr>
      </w:pPr>
      <w:r w:rsidRPr="00AE314C">
        <w:rPr>
          <w:rFonts w:ascii="Times New Roman" w:hAnsi="Times New Roman" w:cs="Times New Roman"/>
          <w:b/>
          <w:bCs/>
          <w:color w:val="242424"/>
          <w:sz w:val="22"/>
          <w:szCs w:val="22"/>
          <w:shd w:val="clear" w:color="auto" w:fill="FFFFFF"/>
        </w:rPr>
        <w:t xml:space="preserve">Supplemental Table S1. Summary of Two-Way ANOVAs. </w:t>
      </w:r>
      <w:r w:rsidRPr="00AE314C">
        <w:rPr>
          <w:rFonts w:ascii="Times New Roman" w:hAnsi="Times New Roman" w:cs="Times New Roman"/>
          <w:color w:val="242424"/>
          <w:sz w:val="22"/>
          <w:szCs w:val="22"/>
          <w:shd w:val="clear" w:color="auto" w:fill="FFFFFF"/>
        </w:rPr>
        <w:t xml:space="preserve">For terminal measures (histology and function), “injury” represents within-animal comparisons of injured versus contralateral limbs. For longitudinal measures (cytokine profiles and load bearing), “time” represents the temporal response to injury from baseline onwards. </w:t>
      </w:r>
    </w:p>
    <w:tbl>
      <w:tblPr>
        <w:tblStyle w:val="GridTable3"/>
        <w:tblW w:w="0" w:type="auto"/>
        <w:tblLook w:val="06A0" w:firstRow="1" w:lastRow="0" w:firstColumn="1" w:lastColumn="0" w:noHBand="1" w:noVBand="1"/>
      </w:tblPr>
      <w:tblGrid>
        <w:gridCol w:w="3055"/>
        <w:gridCol w:w="1445"/>
        <w:gridCol w:w="1620"/>
        <w:gridCol w:w="1533"/>
        <w:gridCol w:w="1350"/>
      </w:tblGrid>
      <w:tr w:rsidR="00AE314C" w:rsidRPr="00AE314C" w14:paraId="0F5A02A7" w14:textId="77777777" w:rsidTr="00356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55" w:type="dxa"/>
          </w:tcPr>
          <w:p w14:paraId="357A8F7E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5" w:type="dxa"/>
          </w:tcPr>
          <w:p w14:paraId="39DF986F" w14:textId="77777777" w:rsidR="00AE314C" w:rsidRPr="00AE314C" w:rsidRDefault="00AE314C" w:rsidP="00356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Main Effect: Age</w:t>
            </w:r>
          </w:p>
        </w:tc>
        <w:tc>
          <w:tcPr>
            <w:tcW w:w="1620" w:type="dxa"/>
          </w:tcPr>
          <w:p w14:paraId="51E7B4FD" w14:textId="77777777" w:rsidR="00AE314C" w:rsidRPr="00AE314C" w:rsidRDefault="00AE314C" w:rsidP="00356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Main Effect: Injury</w:t>
            </w:r>
          </w:p>
        </w:tc>
        <w:tc>
          <w:tcPr>
            <w:tcW w:w="1533" w:type="dxa"/>
          </w:tcPr>
          <w:p w14:paraId="41171F82" w14:textId="77777777" w:rsidR="00AE314C" w:rsidRPr="00AE314C" w:rsidRDefault="00AE314C" w:rsidP="00356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Main Effect: Time</w:t>
            </w:r>
          </w:p>
        </w:tc>
        <w:tc>
          <w:tcPr>
            <w:tcW w:w="1350" w:type="dxa"/>
          </w:tcPr>
          <w:p w14:paraId="2F2090A6" w14:textId="77777777" w:rsidR="00AE314C" w:rsidRPr="00AE314C" w:rsidRDefault="00AE314C" w:rsidP="00356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Interaction Effect</w:t>
            </w:r>
          </w:p>
        </w:tc>
      </w:tr>
      <w:tr w:rsidR="00AE314C" w:rsidRPr="00AE314C" w14:paraId="141D77DC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5"/>
          </w:tcPr>
          <w:p w14:paraId="0B248C0D" w14:textId="77777777" w:rsidR="00AE314C" w:rsidRPr="00AE314C" w:rsidRDefault="00AE314C" w:rsidP="003564F1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b/>
                <w:bCs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  <w:t>Cytokine Profiles</w:t>
            </w:r>
          </w:p>
        </w:tc>
      </w:tr>
      <w:tr w:rsidR="00AE314C" w:rsidRPr="00AE314C" w14:paraId="0BCD99EA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98C020C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G-CSF</w:t>
            </w:r>
          </w:p>
        </w:tc>
        <w:tc>
          <w:tcPr>
            <w:tcW w:w="1445" w:type="dxa"/>
            <w:vAlign w:val="center"/>
          </w:tcPr>
          <w:p w14:paraId="1B37590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355E629E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00FA066B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12D4E12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21A80E68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9966CB3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proofErr w:type="spellStart"/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Eotaxin</w:t>
            </w:r>
            <w:proofErr w:type="spellEnd"/>
          </w:p>
        </w:tc>
        <w:tc>
          <w:tcPr>
            <w:tcW w:w="1445" w:type="dxa"/>
            <w:vAlign w:val="center"/>
          </w:tcPr>
          <w:p w14:paraId="4AD50A8C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6A027439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7B31A6F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3ADF400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436B1643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73D78A8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IL-6</w:t>
            </w:r>
          </w:p>
        </w:tc>
        <w:tc>
          <w:tcPr>
            <w:tcW w:w="1445" w:type="dxa"/>
            <w:vAlign w:val="center"/>
          </w:tcPr>
          <w:p w14:paraId="1C4AACCF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77D44AA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263FDCA1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7AFFD3BE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67379FA8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E41D417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IP-10/CXCL10</w:t>
            </w:r>
          </w:p>
        </w:tc>
        <w:tc>
          <w:tcPr>
            <w:tcW w:w="1445" w:type="dxa"/>
            <w:vAlign w:val="center"/>
          </w:tcPr>
          <w:p w14:paraId="3E7268B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462755B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6E0F701E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614D22A9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2CB8AF76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BF4F04F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KC/CXCL1</w:t>
            </w:r>
          </w:p>
        </w:tc>
        <w:tc>
          <w:tcPr>
            <w:tcW w:w="1445" w:type="dxa"/>
            <w:vAlign w:val="center"/>
          </w:tcPr>
          <w:p w14:paraId="5EB3DF56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358BE1E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52651CF9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0C156B0E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796FB882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42FFE42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MIG/CXCL9</w:t>
            </w:r>
          </w:p>
        </w:tc>
        <w:tc>
          <w:tcPr>
            <w:tcW w:w="1445" w:type="dxa"/>
            <w:vAlign w:val="center"/>
          </w:tcPr>
          <w:p w14:paraId="003A1341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4F015FF5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02CB0E74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350" w:type="dxa"/>
            <w:vAlign w:val="center"/>
          </w:tcPr>
          <w:p w14:paraId="42F62ED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638D76C6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5"/>
            <w:vAlign w:val="center"/>
          </w:tcPr>
          <w:p w14:paraId="4E06523B" w14:textId="77777777" w:rsidR="00AE314C" w:rsidRPr="00AE314C" w:rsidRDefault="00AE314C" w:rsidP="003564F1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b/>
                <w:bCs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  <w:t>Histology</w:t>
            </w:r>
          </w:p>
        </w:tc>
      </w:tr>
      <w:tr w:rsidR="00AE314C" w:rsidRPr="00AE314C" w14:paraId="5350C8AF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51285DC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Muscle Area</w:t>
            </w:r>
          </w:p>
        </w:tc>
        <w:tc>
          <w:tcPr>
            <w:tcW w:w="1445" w:type="dxa"/>
            <w:vAlign w:val="center"/>
          </w:tcPr>
          <w:p w14:paraId="72A63364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620" w:type="dxa"/>
            <w:vAlign w:val="center"/>
          </w:tcPr>
          <w:p w14:paraId="6D0E87CD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617CA2B4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057ACE8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6825821A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D2FC6A7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Collagen Area</w:t>
            </w:r>
          </w:p>
        </w:tc>
        <w:tc>
          <w:tcPr>
            <w:tcW w:w="1445" w:type="dxa"/>
            <w:vAlign w:val="center"/>
          </w:tcPr>
          <w:p w14:paraId="0CE4CFC9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620" w:type="dxa"/>
            <w:vAlign w:val="center"/>
          </w:tcPr>
          <w:p w14:paraId="410400B3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519BB316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5D322796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63DF9591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5"/>
            <w:vAlign w:val="center"/>
          </w:tcPr>
          <w:p w14:paraId="01FD0CC5" w14:textId="77777777" w:rsidR="00AE314C" w:rsidRPr="00AE314C" w:rsidRDefault="00AE314C" w:rsidP="003564F1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b/>
                <w:bCs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  <w:t>Load Bearing</w:t>
            </w:r>
          </w:p>
        </w:tc>
      </w:tr>
      <w:tr w:rsidR="00AE314C" w:rsidRPr="00AE314C" w14:paraId="18EEED8E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379B7C5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Mouse Mass</w:t>
            </w:r>
          </w:p>
        </w:tc>
        <w:tc>
          <w:tcPr>
            <w:tcW w:w="1445" w:type="dxa"/>
            <w:vAlign w:val="center"/>
          </w:tcPr>
          <w:p w14:paraId="3F8BADC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6C95668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3A8B49B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0C9706DC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3A950CD5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11C2CF1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Time Mobile</w:t>
            </w:r>
          </w:p>
        </w:tc>
        <w:tc>
          <w:tcPr>
            <w:tcW w:w="1445" w:type="dxa"/>
            <w:vAlign w:val="center"/>
          </w:tcPr>
          <w:p w14:paraId="50F4D08C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5AF17123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7B8E233A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16EA6E45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18C9DB54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31A10F6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Rear Left % Body Weight</w:t>
            </w:r>
          </w:p>
        </w:tc>
        <w:tc>
          <w:tcPr>
            <w:tcW w:w="1445" w:type="dxa"/>
            <w:vAlign w:val="center"/>
          </w:tcPr>
          <w:p w14:paraId="1A096F15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76F73791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051BBCB3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1422DECB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3F51C81E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2EFE73B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Rear Left Pressure</w:t>
            </w:r>
          </w:p>
        </w:tc>
        <w:tc>
          <w:tcPr>
            <w:tcW w:w="1445" w:type="dxa"/>
            <w:vAlign w:val="center"/>
          </w:tcPr>
          <w:p w14:paraId="1886816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7B1E098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4A606F16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7092805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33A9E401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F770A54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Rear Left Time No Contact</w:t>
            </w:r>
          </w:p>
        </w:tc>
        <w:tc>
          <w:tcPr>
            <w:tcW w:w="1445" w:type="dxa"/>
            <w:vAlign w:val="center"/>
          </w:tcPr>
          <w:p w14:paraId="54D413C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67079C45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2A03013F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350" w:type="dxa"/>
            <w:vAlign w:val="center"/>
          </w:tcPr>
          <w:p w14:paraId="5053A33B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3F293851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79CBE7A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Front/Rear Weight Ratio</w:t>
            </w:r>
          </w:p>
        </w:tc>
        <w:tc>
          <w:tcPr>
            <w:tcW w:w="1445" w:type="dxa"/>
            <w:vAlign w:val="center"/>
          </w:tcPr>
          <w:p w14:paraId="7344061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13A9996A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6C6F25E3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350" w:type="dxa"/>
            <w:vAlign w:val="center"/>
          </w:tcPr>
          <w:p w14:paraId="7F0D600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</w:tr>
      <w:tr w:rsidR="00AE314C" w:rsidRPr="00AE314C" w14:paraId="15FE8FC4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B62648D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Rear Left/Right Weight Ratio</w:t>
            </w:r>
          </w:p>
        </w:tc>
        <w:tc>
          <w:tcPr>
            <w:tcW w:w="1445" w:type="dxa"/>
            <w:vAlign w:val="center"/>
          </w:tcPr>
          <w:p w14:paraId="78B848FD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50D514F6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33" w:type="dxa"/>
            <w:vAlign w:val="center"/>
          </w:tcPr>
          <w:p w14:paraId="1991EF5F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350" w:type="dxa"/>
            <w:vAlign w:val="center"/>
          </w:tcPr>
          <w:p w14:paraId="0E98C65D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1E6FCBAB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5"/>
            <w:vAlign w:val="center"/>
          </w:tcPr>
          <w:p w14:paraId="61DE0B99" w14:textId="77777777" w:rsidR="00AE314C" w:rsidRPr="00AE314C" w:rsidRDefault="00AE314C" w:rsidP="003564F1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b/>
                <w:bCs/>
                <w:i w:val="0"/>
                <w:iCs w:val="0"/>
                <w:color w:val="242424"/>
                <w:sz w:val="22"/>
                <w:szCs w:val="22"/>
                <w:shd w:val="clear" w:color="auto" w:fill="FFFFFF"/>
              </w:rPr>
              <w:t>Function</w:t>
            </w:r>
          </w:p>
        </w:tc>
      </w:tr>
      <w:tr w:rsidR="00AE314C" w:rsidRPr="00AE314C" w14:paraId="43BDB39B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1E525DB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Muscle Mass</w:t>
            </w:r>
          </w:p>
        </w:tc>
        <w:tc>
          <w:tcPr>
            <w:tcW w:w="1445" w:type="dxa"/>
            <w:vAlign w:val="center"/>
          </w:tcPr>
          <w:p w14:paraId="0EEA0805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620" w:type="dxa"/>
            <w:vAlign w:val="center"/>
          </w:tcPr>
          <w:p w14:paraId="434269E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65E5A4B3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35EC4271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539F3100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FA010E1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Peak Force</w:t>
            </w:r>
          </w:p>
        </w:tc>
        <w:tc>
          <w:tcPr>
            <w:tcW w:w="1445" w:type="dxa"/>
            <w:vAlign w:val="center"/>
          </w:tcPr>
          <w:p w14:paraId="1AB4843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620" w:type="dxa"/>
            <w:vAlign w:val="center"/>
          </w:tcPr>
          <w:p w14:paraId="1A4040B1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2DFE8791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18A3812C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03C96D62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D27B9CC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Contraction Rate</w:t>
            </w:r>
          </w:p>
        </w:tc>
        <w:tc>
          <w:tcPr>
            <w:tcW w:w="1445" w:type="dxa"/>
            <w:vAlign w:val="center"/>
          </w:tcPr>
          <w:p w14:paraId="180F971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620" w:type="dxa"/>
            <w:vAlign w:val="center"/>
          </w:tcPr>
          <w:p w14:paraId="2922ED06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3BEBB91A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5D28DD94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1FA112B2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175EA51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Relaxation Rate</w:t>
            </w:r>
          </w:p>
        </w:tc>
        <w:tc>
          <w:tcPr>
            <w:tcW w:w="1445" w:type="dxa"/>
            <w:vAlign w:val="center"/>
          </w:tcPr>
          <w:p w14:paraId="03AB1B9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vAlign w:val="center"/>
          </w:tcPr>
          <w:p w14:paraId="564E347D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114087F0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73ABC492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20713EEA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15701AC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Rate Ratio</w:t>
            </w:r>
          </w:p>
        </w:tc>
        <w:tc>
          <w:tcPr>
            <w:tcW w:w="1445" w:type="dxa"/>
            <w:vAlign w:val="center"/>
          </w:tcPr>
          <w:p w14:paraId="01E7D025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vAlign w:val="center"/>
          </w:tcPr>
          <w:p w14:paraId="3528D8CF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7B125978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09FF411A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  <w:tr w:rsidR="00AE314C" w:rsidRPr="00AE314C" w14:paraId="1809FEB3" w14:textId="77777777" w:rsidTr="00356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38760E3" w14:textId="77777777" w:rsidR="00AE314C" w:rsidRPr="00AE314C" w:rsidRDefault="00AE314C" w:rsidP="003564F1">
            <w:pPr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Contraction Duration</w:t>
            </w:r>
          </w:p>
        </w:tc>
        <w:tc>
          <w:tcPr>
            <w:tcW w:w="1445" w:type="dxa"/>
            <w:vAlign w:val="center"/>
          </w:tcPr>
          <w:p w14:paraId="6B9CC20C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620" w:type="dxa"/>
            <w:vAlign w:val="center"/>
          </w:tcPr>
          <w:p w14:paraId="77CD418A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Y</w:t>
            </w:r>
          </w:p>
        </w:tc>
        <w:tc>
          <w:tcPr>
            <w:tcW w:w="1533" w:type="dxa"/>
            <w:shd w:val="clear" w:color="auto" w:fill="000000" w:themeFill="text1"/>
            <w:vAlign w:val="center"/>
          </w:tcPr>
          <w:p w14:paraId="18583CA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0C1B8D57" w14:textId="77777777" w:rsidR="00AE314C" w:rsidRPr="00AE314C" w:rsidRDefault="00AE314C" w:rsidP="00356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</w:pPr>
            <w:r w:rsidRPr="00AE314C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N</w:t>
            </w:r>
          </w:p>
        </w:tc>
      </w:tr>
    </w:tbl>
    <w:p w14:paraId="6717FA8E" w14:textId="77777777" w:rsidR="00AE314C" w:rsidRDefault="00AE314C" w:rsidP="00C961D0">
      <w:pPr>
        <w:spacing w:after="0"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0763E089" w14:textId="77777777" w:rsidR="00744A41" w:rsidRDefault="00744A41" w:rsidP="00C961D0">
      <w:pPr>
        <w:spacing w:after="0"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192BD33F" w14:textId="77777777" w:rsidR="00DB41BE" w:rsidRPr="00AE314C" w:rsidRDefault="00DB41BE">
      <w:pPr>
        <w:rPr>
          <w:rFonts w:ascii="Times New Roman" w:hAnsi="Times New Roman" w:cs="Times New Roman"/>
          <w:sz w:val="22"/>
          <w:szCs w:val="22"/>
        </w:rPr>
      </w:pPr>
    </w:p>
    <w:sectPr w:rsidR="00DB41BE" w:rsidRPr="00AE3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1D0CE3" w14:textId="77777777" w:rsidR="00324941" w:rsidRDefault="00324941" w:rsidP="0083740C">
      <w:pPr>
        <w:spacing w:after="0" w:line="240" w:lineRule="auto"/>
      </w:pPr>
      <w:r>
        <w:separator/>
      </w:r>
    </w:p>
  </w:endnote>
  <w:endnote w:type="continuationSeparator" w:id="0">
    <w:p w14:paraId="665EE3C9" w14:textId="77777777" w:rsidR="00324941" w:rsidRDefault="00324941" w:rsidP="00837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mbria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5F238" w14:textId="77777777" w:rsidR="00324941" w:rsidRDefault="00324941" w:rsidP="0083740C">
      <w:pPr>
        <w:spacing w:after="0" w:line="240" w:lineRule="auto"/>
      </w:pPr>
      <w:r>
        <w:separator/>
      </w:r>
    </w:p>
  </w:footnote>
  <w:footnote w:type="continuationSeparator" w:id="0">
    <w:p w14:paraId="576A81A8" w14:textId="77777777" w:rsidR="00324941" w:rsidRDefault="00324941" w:rsidP="00837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ECD"/>
    <w:rsid w:val="00081C9A"/>
    <w:rsid w:val="000A00C7"/>
    <w:rsid w:val="000D2D08"/>
    <w:rsid w:val="000F1C32"/>
    <w:rsid w:val="00125E84"/>
    <w:rsid w:val="00130ECD"/>
    <w:rsid w:val="001520FF"/>
    <w:rsid w:val="00167799"/>
    <w:rsid w:val="001D2DD3"/>
    <w:rsid w:val="002267D1"/>
    <w:rsid w:val="00235C1E"/>
    <w:rsid w:val="002762CB"/>
    <w:rsid w:val="002C5C62"/>
    <w:rsid w:val="002D7966"/>
    <w:rsid w:val="002E2B20"/>
    <w:rsid w:val="002E64B7"/>
    <w:rsid w:val="00323605"/>
    <w:rsid w:val="00324941"/>
    <w:rsid w:val="003315EE"/>
    <w:rsid w:val="00335031"/>
    <w:rsid w:val="003647EB"/>
    <w:rsid w:val="00381C1E"/>
    <w:rsid w:val="00390BAD"/>
    <w:rsid w:val="00396276"/>
    <w:rsid w:val="003A595B"/>
    <w:rsid w:val="003B2DF4"/>
    <w:rsid w:val="003D5649"/>
    <w:rsid w:val="00461AF5"/>
    <w:rsid w:val="004D487A"/>
    <w:rsid w:val="004F4CAD"/>
    <w:rsid w:val="00502013"/>
    <w:rsid w:val="0052224B"/>
    <w:rsid w:val="005322B8"/>
    <w:rsid w:val="00557F8D"/>
    <w:rsid w:val="00575D9D"/>
    <w:rsid w:val="005E4DDA"/>
    <w:rsid w:val="00600954"/>
    <w:rsid w:val="00631F8F"/>
    <w:rsid w:val="006326B7"/>
    <w:rsid w:val="00684BEB"/>
    <w:rsid w:val="006E2012"/>
    <w:rsid w:val="00702DA5"/>
    <w:rsid w:val="00717C6C"/>
    <w:rsid w:val="007360A8"/>
    <w:rsid w:val="00744A41"/>
    <w:rsid w:val="0076107A"/>
    <w:rsid w:val="0077574E"/>
    <w:rsid w:val="00776D8E"/>
    <w:rsid w:val="00783441"/>
    <w:rsid w:val="00831825"/>
    <w:rsid w:val="0083740C"/>
    <w:rsid w:val="00876C8B"/>
    <w:rsid w:val="008A10D6"/>
    <w:rsid w:val="008B49DB"/>
    <w:rsid w:val="008E7074"/>
    <w:rsid w:val="00944097"/>
    <w:rsid w:val="00944EFB"/>
    <w:rsid w:val="009932EB"/>
    <w:rsid w:val="009D5D45"/>
    <w:rsid w:val="009F33BA"/>
    <w:rsid w:val="00A025D7"/>
    <w:rsid w:val="00A25203"/>
    <w:rsid w:val="00A579EC"/>
    <w:rsid w:val="00A6155F"/>
    <w:rsid w:val="00AB2E5C"/>
    <w:rsid w:val="00AB5479"/>
    <w:rsid w:val="00AB7695"/>
    <w:rsid w:val="00AC5EE0"/>
    <w:rsid w:val="00AE314C"/>
    <w:rsid w:val="00AF2B0B"/>
    <w:rsid w:val="00B23A46"/>
    <w:rsid w:val="00B2568E"/>
    <w:rsid w:val="00B46378"/>
    <w:rsid w:val="00B5288D"/>
    <w:rsid w:val="00C129DB"/>
    <w:rsid w:val="00C12A16"/>
    <w:rsid w:val="00C204AB"/>
    <w:rsid w:val="00C32555"/>
    <w:rsid w:val="00C51037"/>
    <w:rsid w:val="00C961D0"/>
    <w:rsid w:val="00CC4EE2"/>
    <w:rsid w:val="00CC745A"/>
    <w:rsid w:val="00CD492E"/>
    <w:rsid w:val="00CD6036"/>
    <w:rsid w:val="00CF2337"/>
    <w:rsid w:val="00CF6E29"/>
    <w:rsid w:val="00D038D5"/>
    <w:rsid w:val="00D04607"/>
    <w:rsid w:val="00D1788F"/>
    <w:rsid w:val="00D31562"/>
    <w:rsid w:val="00D57F07"/>
    <w:rsid w:val="00DB41BE"/>
    <w:rsid w:val="00DD4B1E"/>
    <w:rsid w:val="00E179CC"/>
    <w:rsid w:val="00E540E4"/>
    <w:rsid w:val="00E6706A"/>
    <w:rsid w:val="00E736F7"/>
    <w:rsid w:val="00EA473E"/>
    <w:rsid w:val="00EC5808"/>
    <w:rsid w:val="00EC5D2B"/>
    <w:rsid w:val="00EC608E"/>
    <w:rsid w:val="00EF4CEA"/>
    <w:rsid w:val="00F077D0"/>
    <w:rsid w:val="00F91D56"/>
    <w:rsid w:val="00FA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6979B"/>
  <w15:chartTrackingRefBased/>
  <w15:docId w15:val="{EA689558-8D5F-4D31-ACEC-31D9ACCC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ECD"/>
  </w:style>
  <w:style w:type="paragraph" w:styleId="Heading1">
    <w:name w:val="heading 1"/>
    <w:basedOn w:val="Normal"/>
    <w:next w:val="Normal"/>
    <w:link w:val="Heading1Char"/>
    <w:uiPriority w:val="9"/>
    <w:qFormat/>
    <w:rsid w:val="00130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E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7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40C"/>
  </w:style>
  <w:style w:type="paragraph" w:styleId="Footer">
    <w:name w:val="footer"/>
    <w:basedOn w:val="Normal"/>
    <w:link w:val="FooterChar"/>
    <w:uiPriority w:val="99"/>
    <w:unhideWhenUsed/>
    <w:rsid w:val="00837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40C"/>
  </w:style>
  <w:style w:type="character" w:styleId="CommentReference">
    <w:name w:val="annotation reference"/>
    <w:basedOn w:val="DefaultParagraphFont"/>
    <w:uiPriority w:val="99"/>
    <w:semiHidden/>
    <w:unhideWhenUsed/>
    <w:rsid w:val="00837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4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2D08"/>
    <w:rPr>
      <w:color w:val="467886" w:themeColor="hyperlink"/>
      <w:u w:val="single"/>
    </w:rPr>
  </w:style>
  <w:style w:type="table" w:styleId="GridTable3">
    <w:name w:val="Grid Table 3"/>
    <w:basedOn w:val="TableNormal"/>
    <w:uiPriority w:val="48"/>
    <w:rsid w:val="00AE314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AF00D-0A6B-4DE7-B3AE-E4639A0C4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abing</dc:creator>
  <cp:keywords/>
  <dc:description/>
  <cp:lastModifiedBy>Karina Harumi Nakayama</cp:lastModifiedBy>
  <cp:revision>2</cp:revision>
  <dcterms:created xsi:type="dcterms:W3CDTF">2026-07-07T22:17:00Z</dcterms:created>
  <dcterms:modified xsi:type="dcterms:W3CDTF">2026-07-07T22:17:00Z</dcterms:modified>
</cp:coreProperties>
</file>